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D26619">
        <w:rPr>
          <w:rFonts w:ascii="Times New Roman" w:hAnsi="Times New Roman" w:cs="Times New Roman"/>
          <w:b/>
          <w:sz w:val="24"/>
          <w:szCs w:val="24"/>
        </w:rPr>
        <w:t>Clinical implication of oncogenic somatic mutations in early-stage cervical cancer with radical hysterectomy</w:t>
      </w: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kafumi Watanabe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ideaki Nanamiya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anabu Kojima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inji Nomura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igenori Furukawa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u Soeda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Daisuke Tanaka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kao Isogai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Jun-ichi Imai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inya Watanabe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Keiya Fujimori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Obstetrics and Gynecology, Fukushima Medical University School of Medicine, Fukushima, 960-1295, Japan</w:t>
      </w: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dical-industrial Translational Research Center, Fukushima Medical University School of Medicine, Fukushima, 960-1295, Japan</w:t>
      </w: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680A15" w:rsidRPr="00D26619" w:rsidRDefault="00680A15" w:rsidP="00680A15">
      <w:pPr>
        <w:spacing w:line="48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spondence to: Takafumi Watanabe, Department of Obstetrics and Gynecology, Fukushima Medical University School of Medicine, Fukushima 960-1295, Japan</w:t>
      </w:r>
    </w:p>
    <w:p w:rsidR="00680A15" w:rsidRPr="00D26619" w:rsidRDefault="00680A15" w:rsidP="00680A15">
      <w:pPr>
        <w:spacing w:line="480" w:lineRule="exac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66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-mail: t-wata@fmu.ac.jp</w:t>
      </w:r>
    </w:p>
    <w:p w:rsidR="00680A15" w:rsidRDefault="00680A15" w:rsidP="00680A15">
      <w:pPr>
        <w:widowControl/>
        <w:spacing w:line="480" w:lineRule="exact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6247BF" w:rsidRPr="006247BF" w:rsidRDefault="006247BF" w:rsidP="00680A15">
      <w:pPr>
        <w:spacing w:line="480" w:lineRule="exact"/>
        <w:rPr>
          <w:rFonts w:hint="eastAsia"/>
          <w:noProof/>
          <w:sz w:val="24"/>
          <w:szCs w:val="24"/>
          <w:lang w:val="en-US"/>
        </w:rPr>
      </w:pPr>
      <w:r w:rsidRPr="006247BF">
        <w:rPr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5ED9CB88" wp14:editId="6461F84C">
            <wp:simplePos x="0" y="0"/>
            <wp:positionH relativeFrom="margin">
              <wp:align>right</wp:align>
            </wp:positionH>
            <wp:positionV relativeFrom="paragraph">
              <wp:posOffset>71944</wp:posOffset>
            </wp:positionV>
            <wp:extent cx="5293995" cy="3880485"/>
            <wp:effectExtent l="0" t="0" r="1905" b="5715"/>
            <wp:wrapThrough wrapText="bothSides">
              <wp:wrapPolygon edited="0">
                <wp:start x="0" y="0"/>
                <wp:lineTo x="0" y="21526"/>
                <wp:lineTo x="21530" y="21526"/>
                <wp:lineTo x="21530" y="0"/>
                <wp:lineTo x="0" y="0"/>
              </wp:wrapPolygon>
            </wp:wrapThrough>
            <wp:docPr id="1" name="図 1" descr="C:\Users\t-wat\Desktop\Cervical cancer\Scientific Reports\Revise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-wat\Desktop\Cervical cancer\Scientific Reports\Revise2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95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p w:rsidR="000705CB" w:rsidRPr="00D26619" w:rsidRDefault="000705CB" w:rsidP="00680A15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6A4D36">
        <w:rPr>
          <w:rFonts w:ascii="Times New Roman" w:hAnsi="Times New Roman"/>
          <w:b/>
          <w:sz w:val="24"/>
          <w:szCs w:val="24"/>
          <w:lang w:val="en-US"/>
        </w:rPr>
        <w:t>upplementary</w:t>
      </w:r>
      <w:r w:rsidR="00137AF5">
        <w:rPr>
          <w:rFonts w:ascii="Times New Roman" w:hAnsi="Times New Roman"/>
          <w:b/>
          <w:sz w:val="24"/>
          <w:szCs w:val="24"/>
          <w:lang w:val="en-US"/>
        </w:rPr>
        <w:t xml:space="preserve"> Fig.</w:t>
      </w:r>
      <w:r w:rsidRPr="006A4D36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26619">
        <w:rPr>
          <w:rFonts w:ascii="Times New Roman" w:hAnsi="Times New Roman" w:cs="Times New Roman"/>
          <w:sz w:val="24"/>
          <w:szCs w:val="24"/>
        </w:rPr>
        <w:t xml:space="preserve">Kaplan-Meier curves showing relapse-free survival according to </w:t>
      </w:r>
      <w:r w:rsidRPr="00D26619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D26619">
        <w:rPr>
          <w:rFonts w:ascii="Times New Roman" w:hAnsi="Times New Roman" w:cs="Times New Roman"/>
          <w:sz w:val="24"/>
          <w:szCs w:val="24"/>
        </w:rPr>
        <w:t xml:space="preserve"> mutation status in patients with cervical cancer.</w:t>
      </w:r>
    </w:p>
    <w:p w:rsidR="000705CB" w:rsidRPr="000705CB" w:rsidRDefault="000705CB" w:rsidP="00680A15">
      <w:pPr>
        <w:spacing w:line="480" w:lineRule="exact"/>
        <w:rPr>
          <w:sz w:val="24"/>
          <w:szCs w:val="24"/>
        </w:rPr>
      </w:pPr>
    </w:p>
    <w:sectPr w:rsidR="000705CB" w:rsidRPr="000705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30A" w:rsidRDefault="00C4230A" w:rsidP="006A4D36">
      <w:r>
        <w:separator/>
      </w:r>
    </w:p>
  </w:endnote>
  <w:endnote w:type="continuationSeparator" w:id="0">
    <w:p w:rsidR="00C4230A" w:rsidRDefault="00C4230A" w:rsidP="006A4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30A" w:rsidRDefault="00C4230A" w:rsidP="006A4D36">
      <w:r>
        <w:separator/>
      </w:r>
    </w:p>
  </w:footnote>
  <w:footnote w:type="continuationSeparator" w:id="0">
    <w:p w:rsidR="00C4230A" w:rsidRDefault="00C4230A" w:rsidP="006A4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12F"/>
    <w:rsid w:val="000705CB"/>
    <w:rsid w:val="00137AF5"/>
    <w:rsid w:val="0017412F"/>
    <w:rsid w:val="001C6377"/>
    <w:rsid w:val="00212765"/>
    <w:rsid w:val="002132DD"/>
    <w:rsid w:val="003E4D13"/>
    <w:rsid w:val="006247BF"/>
    <w:rsid w:val="00680A15"/>
    <w:rsid w:val="006A4D36"/>
    <w:rsid w:val="00755363"/>
    <w:rsid w:val="00992B1E"/>
    <w:rsid w:val="00C4230A"/>
    <w:rsid w:val="00C50293"/>
    <w:rsid w:val="00F41EC4"/>
    <w:rsid w:val="00F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E8704"/>
  <w15:chartTrackingRefBased/>
  <w15:docId w15:val="{558BF0A4-0586-4B09-9478-230BFEA4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4D3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D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4D36"/>
  </w:style>
  <w:style w:type="paragraph" w:styleId="a5">
    <w:name w:val="footer"/>
    <w:basedOn w:val="a"/>
    <w:link w:val="a6"/>
    <w:uiPriority w:val="99"/>
    <w:unhideWhenUsed/>
    <w:rsid w:val="006A4D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4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EBCFB-FB85-4EF6-8379-F9103EAC8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Takafumi</dc:creator>
  <cp:keywords/>
  <dc:description/>
  <cp:lastModifiedBy>Watanabe Takafumi</cp:lastModifiedBy>
  <cp:revision>6</cp:revision>
  <dcterms:created xsi:type="dcterms:W3CDTF">2020-05-21T11:08:00Z</dcterms:created>
  <dcterms:modified xsi:type="dcterms:W3CDTF">2020-06-19T12:33:00Z</dcterms:modified>
</cp:coreProperties>
</file>